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Supplementary Table S1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Baseline characteristics of schizophrenia and cancer.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1468"/>
        <w:gridCol w:w="1225"/>
        <w:gridCol w:w="992"/>
        <w:gridCol w:w="851"/>
        <w:gridCol w:w="992"/>
        <w:gridCol w:w="1235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4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cas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control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NP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hizophrenia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146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Trubetskoy V</w:t>
            </w:r>
          </w:p>
        </w:tc>
        <w:tc>
          <w:tcPr>
            <w:tcW w:w="122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Mixed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320,404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76,755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243,649</w:t>
            </w:r>
          </w:p>
        </w:tc>
        <w:tc>
          <w:tcPr>
            <w:tcW w:w="123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758542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Lung canc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Burrow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Europe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374,6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2,6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372,01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11,078,11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Liver cell carcinom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Burrow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Europe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372,1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1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372,01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6,304,03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Thyroid canc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Kohler A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Europe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0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7202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olorectal cance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Burrow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Europe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377,6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6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372,01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11,738,63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Ovarian canc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Phelan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Europe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66,4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25,5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40,94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Burrow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Europe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182,6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9,1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173,49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Heading1"/>
              <w:spacing w:before="28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Breast canc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Neal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Europe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337,1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7,4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329,67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10,894,59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Oesophageal canc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Burrow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Europe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372,7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7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372,01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8,970,46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Head and neck canc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Burrow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Europe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373,1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1,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372,01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9,655,08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alignant neoplasm of stomach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Europe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218,15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16,380,466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ancreatic cancer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4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Amundadottir L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12529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European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3,83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1,89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12529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1,939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12529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529"/>
                <w:szCs w:val="21"/>
                <w:shd w:fill="FFFFFF" w:val="clear"/>
              </w:rPr>
              <w:t>521,8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Supplementary Table S2. Single nucleotide polymorphisms used as instrumental variables in the Mendelian randomization analyses of </w:t>
      </w:r>
      <w:r>
        <w:rPr>
          <w:rFonts w:cs="Times New Roman" w:ascii="Times New Roman" w:hAnsi="Times New Roman"/>
          <w:sz w:val="24"/>
          <w:szCs w:val="24"/>
        </w:rPr>
        <w:t>schizophrenia</w:t>
      </w:r>
    </w:p>
    <w:tbl>
      <w:tblPr>
        <w:tblW w:w="84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815"/>
        <w:gridCol w:w="900"/>
        <w:gridCol w:w="851"/>
        <w:gridCol w:w="1559"/>
        <w:gridCol w:w="1480"/>
        <w:gridCol w:w="1480"/>
      </w:tblGrid>
      <w:tr>
        <w:trPr/>
        <w:tc>
          <w:tcPr>
            <w:tcW w:w="13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val</w:t>
            </w:r>
          </w:p>
        </w:tc>
      </w:tr>
      <w:tr>
        <w:trPr/>
        <w:tc>
          <w:tcPr>
            <w:tcW w:w="137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900555</w:t>
            </w:r>
          </w:p>
        </w:tc>
        <w:tc>
          <w:tcPr>
            <w:tcW w:w="8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28971</w:t>
            </w:r>
          </w:p>
        </w:tc>
        <w:tc>
          <w:tcPr>
            <w:tcW w:w="14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5</w:t>
            </w:r>
          </w:p>
        </w:tc>
        <w:tc>
          <w:tcPr>
            <w:tcW w:w="14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95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77970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2696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2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5633511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5300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6E-15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67388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5999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6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15707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9004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6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203985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5100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7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51536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9104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3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178756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44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1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4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204244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429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3E-17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58734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229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3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0E-14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55812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8498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2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58816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5897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7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16584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4403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45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495011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0603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6E-1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213823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630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37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55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4098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2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012493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289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6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685104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8096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28E-14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48647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6602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16E-13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77075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9296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4E-12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215228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8095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40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16737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770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90E-15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71541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0003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E-15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418167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8599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3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99949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6701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2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218385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10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7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17385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0103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4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724719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1703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5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39672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7799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3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54685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4202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70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43049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3995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71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299183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5502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9E-13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061765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6196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68072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4295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E-16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69309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5500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0E-13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03399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199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3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800292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2495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2E-13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88104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4399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2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309013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209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12938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5196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8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467855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380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9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6792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4002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4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93518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0897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93E-15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719449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6395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1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3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39955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4297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1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52529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5995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1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64739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2897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6E-17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80467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059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4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5997131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6096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8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5951810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78099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4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1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1548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7102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3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14052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0997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3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573424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1398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4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852106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6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9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45460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3195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0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845419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7799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7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848289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3095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1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68161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8904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0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249883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709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4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4E-15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315935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3298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7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1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289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8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03556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9495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0E-14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70118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74699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1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1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5281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289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77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73371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4896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2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70964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4997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11E-17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24104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9601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5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272322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0303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6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74047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840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3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265277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4399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0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968728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7594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34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280288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66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3E-13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947067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5597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1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20695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4704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4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455542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6869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7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2E-22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93802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0304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23E-12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92507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6504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1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8024995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459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3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948765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5396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0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945917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1101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3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5564812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20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3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2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1731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8704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94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219075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1301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1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939817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0303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8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5812050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2501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26E-2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94657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5699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4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323330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5804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3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80357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7598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9E-14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267160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9898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4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94482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9399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1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59330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3195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1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77954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71296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2E-1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527476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023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1E-17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5622604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0599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9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34948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5604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71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921096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4295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6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47095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2799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2E-12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1182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8104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1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322909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9779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4E-12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480437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979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1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8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43428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549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8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412958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51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1E-17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5949839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7400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0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98786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8104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7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47181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05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1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95732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9001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7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77912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2503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8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10333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2801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5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321980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149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1E-14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404366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7504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3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08661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159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7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49859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9495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6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50506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9999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9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98581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3295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33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47949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8498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57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329383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910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73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38141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2803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2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433971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3094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3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276169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1896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1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6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185787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1104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4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90229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9903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3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389964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9804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6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0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89327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99501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4E-16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257164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1349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1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5E-23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773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8901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5E-14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27931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80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2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236301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2399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1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0822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880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9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01638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590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4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76773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0398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15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90285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8099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9E-1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294339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9904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1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750233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46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94E-12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21977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9096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9E-12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190281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7499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3E-15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22240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070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5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493621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77303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28E-14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01798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7395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7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023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240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87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192031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5995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70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57847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5698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42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476642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8000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1E-17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193759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1979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5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3E-14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68638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4696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28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79013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4203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91E-24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429896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2501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8E-2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52680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6501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6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192414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8599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3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5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53853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5097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13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42637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1503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7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61975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079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4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956979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3504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4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959738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2599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98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954504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5103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2E-12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197369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4899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7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5052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7196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65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287758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1503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4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14867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6703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4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288378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4202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0E-12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67606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4696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2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87353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9399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14E-14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54084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6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65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19087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2899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2E-17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63294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5396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4E-13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3713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5300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1E-15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5628250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57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63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92927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6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1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85407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7999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6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90698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9104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04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7664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6196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9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470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7899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6E-23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992591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70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1E-14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86296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46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1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292587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730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7E-13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07663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05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3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804803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1196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8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930239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880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9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64718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4198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8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295014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6104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2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95907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7549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5E-12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479388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7396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2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429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2803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1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26377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2599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4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69646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2298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294356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8696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85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532931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7969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38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751248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46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60E-13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23807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910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8E-13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536090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6200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40E-14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08336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0801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5E-13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1517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10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1E-12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298008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1003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2E-15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298663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779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7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31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2212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2104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3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810149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9202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7E-14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81045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9200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5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7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25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8202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9E-13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5874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1705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9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38741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8896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0E-0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0694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010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0E-16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69675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3195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1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813473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6703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48E-1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2936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3104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2E-0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5816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4403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9E-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3238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579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7E-13</w:t>
            </w:r>
          </w:p>
        </w:tc>
      </w:tr>
      <w:tr>
        <w:trPr/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010045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58031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1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0E-08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0"/>
      <w:rPr/>
    </w:pPr>
    <w:r>
      <w:rPr>
        <w:rFonts w:cs="等线;DengXian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6</w:t>
    </w:r>
    <w:r>
      <w:rPr>
        <w:sz w:val="24"/>
        <w:b/>
        <w:szCs w:val="24"/>
        <w:bCs/>
      </w:rPr>
      <w:fldChar w:fldCharType="end"/>
    </w:r>
    <w:r>
      <w:rPr>
        <w:rFonts w:cs="等线;DengXian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6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等线 Light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1">
    <w:name w:val="默认段落字体"/>
    <w:qFormat/>
    <w:rPr/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3">
    <w:name w:val="标题 3 字符"/>
    <w:qFormat/>
    <w:rPr>
      <w:rFonts w:ascii="等线;DengXian" w:hAnsi="等线;DengXian" w:eastAsia="等线;DengXian" w:cs="Times New Roman"/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Bullet">
    <w:name w:val="bullet"/>
    <w:qFormat/>
    <w:rPr>
      <w:rFonts w:cs="Times New Roman"/>
    </w:rPr>
  </w:style>
  <w:style w:type="character" w:styleId="HTML">
    <w:name w:val="HTML 引文"/>
    <w:qFormat/>
    <w:rPr>
      <w:i/>
    </w:rPr>
  </w:style>
  <w:style w:type="character" w:styleId="Author">
    <w:name w:val="author"/>
    <w:qFormat/>
    <w:rPr>
      <w:rFonts w:cs="Times New Roman"/>
    </w:rPr>
  </w:style>
  <w:style w:type="character" w:styleId="Articletitle">
    <w:name w:val="articletitle"/>
    <w:qFormat/>
    <w:rPr>
      <w:rFonts w:cs="Times New Roman"/>
    </w:rPr>
  </w:style>
  <w:style w:type="character" w:styleId="Journaltitle">
    <w:name w:val="journaltitle"/>
    <w:qFormat/>
    <w:rPr>
      <w:rFonts w:cs="Times New Roman"/>
    </w:rPr>
  </w:style>
  <w:style w:type="character" w:styleId="Mixedcitation">
    <w:name w:val="mixed-citation"/>
    <w:qFormat/>
    <w:rPr>
      <w:rFonts w:cs="Times New Roman"/>
    </w:rPr>
  </w:style>
  <w:style w:type="character" w:styleId="Reftitle">
    <w:name w:val="ref-title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Refiss">
    <w:name w:val="ref-iss"/>
    <w:qFormat/>
    <w:rPr>
      <w:rFonts w:cs="Times New Roman"/>
    </w:rPr>
  </w:style>
  <w:style w:type="character" w:styleId="Emphasis">
    <w:name w:val="Emphasis"/>
    <w:qFormat/>
    <w:rPr>
      <w:i/>
    </w:rPr>
  </w:style>
  <w:style w:type="character" w:styleId="Style14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表段落"/>
    <w:basedOn w:val="Normal"/>
    <w:qFormat/>
    <w:pPr>
      <w:ind w:firstLine="420"/>
    </w:pPr>
    <w:rPr/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0T12:50:00Z</dcterms:created>
  <dc:creator>38423</dc:creator>
  <dc:description/>
  <cp:keywords/>
  <dc:language>en-US</dc:language>
  <cp:lastModifiedBy>384230720@qq.com</cp:lastModifiedBy>
  <dcterms:modified xsi:type="dcterms:W3CDTF">2023-06-25T10:3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